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13" w:hanging="0"/>
        <w:jc w:val="both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2 Table. List of genes included in our panel. </w:t>
      </w:r>
    </w:p>
    <w:p>
      <w:pPr>
        <w:pStyle w:val="Normal"/>
        <w:ind w:left="-113" w:hanging="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990"/>
        <w:gridCol w:w="1590"/>
        <w:gridCol w:w="1863"/>
        <w:gridCol w:w="1793"/>
        <w:gridCol w:w="336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omosome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ranscript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Number of coding exons included in the panel 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Associated Phenotyp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BCC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TP binding cassette subfamily C member 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6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2029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, 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TA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tin, alpha 1, skeletal muscl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TC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tin, alpha, cardiac muscle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15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CTN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ctinin alpha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0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KAP9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-kinase anchoring protein 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75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S, LQT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,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 xml:space="preserve"> HC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K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nkyrin 2, neuronal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749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F, BrS, CPVT, LQT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NKRD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nkyrin repeat domain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439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BAG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CL2 associated athanogene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28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CNA1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cium voltage-gated channel subunit alpha1 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7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994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2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3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984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762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76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762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S, HCM, LQT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CNA2D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cium voltage-gated channel auxiliary subunit alpha2delta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72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CNB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cium voltage-gated channel auxiliary subunit beta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7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7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7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794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LM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modulin 1 (phosphorylase kinase, delta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688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PVT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LM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modulin 2 (phosphorylase kinase, delta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74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PVT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LR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reticulin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4504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SQ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lsequestr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3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rS, CPVT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AV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veolin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3333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HRM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holinergic receptor muscarinic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0662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0663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D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OX1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X15 cytochrome c oxidase assembly homolog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3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7847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RYAB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rystallin alpha B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88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SRP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ysteine and glycine rich protein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347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TF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rdiotrophin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33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CTNNA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tenin alpha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326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ES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92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LG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iscs large homolog 1, scribble cell polarity complex componen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984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0438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043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0438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M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ystroph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1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02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DCM, H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OLK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lichol kinas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490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SC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ocoll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9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2442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SG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ogle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94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BrS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S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esmoplak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41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BrS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DTN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ystrobrevin alph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3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3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3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329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329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329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817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989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989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9894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989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9894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EM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mer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11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EYA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YA transcriptional coactivator and phosphatase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1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7210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HL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ur and a half LIM domains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5969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597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597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597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5970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HL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our and a half LIM domains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4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20155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KR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ukutin related 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2430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KT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fukutin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673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FX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ratax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1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8142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170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ATA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TA binding protein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8047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ATAD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TA zinc finger domain containing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2116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JA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p junction protein alpha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16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JA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p junction protein alpha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26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L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alactosidase alph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16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GPD1L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lycerol-3-phosphate dehydrogenase 1-lik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514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HCN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yperpolarization activated cyclic nucleotide gated potassium channel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47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F, Br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ILK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ntegrin linked kinas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51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JPH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unctophil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2043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JU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unction plakoglob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223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BrS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A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A member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223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D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D member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98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E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E regulatory subunit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21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E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E regulatory subunit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7220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AF, BrS, HCM, LQT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E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E regulatory subunit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47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E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E regulatory subunit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228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H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H member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NM_172056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0479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, DCM, H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J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J member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89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BrS, CPVT, D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J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J member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89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J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J member 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498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KCNQ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tassium voltage-gated channel subfamily Q member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21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DCM, H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MA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aminin subunit alpha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22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052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052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0520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AMP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ysosomal associated membrane prote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X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22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1399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2260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DB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IM domain binding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70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801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801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716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7161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LMN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amin A/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557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707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7070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F, 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MUR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uscle related coiled-coil 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1811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BPC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 binding protein C, cardiac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25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, heavy chain 6, cardiac muscle, alph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47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H7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, heavy chain 7, cardiac muscle, alph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25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L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 light cha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3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L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 light chain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25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LK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 light chain kinase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11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O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sin VI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9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OZ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zen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5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P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yopallad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25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25626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DUFV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ADH:ubiquinone oxidoreductase core subunit V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07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BL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bulett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3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1356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7348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X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exilin F-actin binding 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57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1A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itric oxide synthase 1 adaptor 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6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2606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PP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atriuretic peptide 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17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P15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ucleoporin 155k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29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348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F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SC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bscurin, cytoskeletal calmodulin and titin-interacting RhoGEF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284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9862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CM, H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DLIM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DZ and LIM domain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4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1410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KP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akophil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57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BrS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hospholamba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66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KAG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tein kinase AMP-activated non-catalytic subunit gamma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20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N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esenilin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2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N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esenilin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4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248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F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f-1 proto-oncogene, serine/threonine kinas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00288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NGRF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N guanine nucleotide release facto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4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778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7780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BM2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NA binding motif protein 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3436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YR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yanodine receptor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ARVC, BrS, CPVT, DCM, H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N5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dium voltage-gated channel alpha subunit 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9805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994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994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01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16016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F, ARVC, BrS, DCM, HCM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N1B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dium voltage-gated channel beta subunit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903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BrS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N2B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dium voltage-gated channel beta subunit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58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N3B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dium voltage-gated channel beta subunit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4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N4B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dium voltage-gated channel beta subunit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493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DH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ccinate dehydrogenase complex flavoprotein subunit 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16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GC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rcoglycan delt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7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224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5A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olute carrier family 25 member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5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MA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rcolemma associated prote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15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NTA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yntrophin alpha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09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Q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E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pectrin repeat containing nuclear envelope protein 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0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96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CM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HC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Z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afazz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11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CAP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itin-cap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67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GFB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forming growth factor beta 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23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MEM4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membrane protein 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33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MP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hymopoiet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2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228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228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C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oponin C1, slow skeletal and cardiac typ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28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CM, HCM, 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I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oponin I3, cardiac typ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6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NNT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oponin T2, cardiac typ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036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014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0143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0014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127634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PM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opomyosin 1 (alpha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66, NM_0010180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180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1802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D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iad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07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25198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V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PM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ient receptor potential cation channel subfamily M member 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3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rS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DCM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u w:val="single"/>
                <w:lang w:val="en-GB"/>
              </w:rPr>
              <w:t>ARV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N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it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0033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333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333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334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M_13343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VC, 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TR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ransthyret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7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, H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XNRD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hioredoxin reductase 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44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C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CL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inculi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0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CM, HCM, 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RV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The gene names, provided by HGNC, are reported in alphabetical order.</w:t>
      </w:r>
    </w:p>
    <w:p>
      <w:pPr>
        <w:pStyle w:val="Normal"/>
        <w:ind w:left="-113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AF = Atrial Fibrillation; ARVC = arrhythmogenic right ventricular cardiomyopathy; BrS = Brugada Syndrome; </w:t>
      </w:r>
      <w:r>
        <w:rPr>
          <w:rFonts w:cs="Times New Roman" w:ascii="Times New Roman" w:hAnsi="Times New Roman"/>
          <w:color w:val="000000"/>
          <w:lang w:val="en-GB"/>
        </w:rPr>
        <w:t>CPVT</w:t>
      </w:r>
      <w:r>
        <w:rPr>
          <w:rFonts w:cs="Times New Roman" w:ascii="Times New Roman" w:hAnsi="Times New Roman"/>
          <w:color w:val="000000"/>
          <w:lang w:val="en-US"/>
        </w:rPr>
        <w:t xml:space="preserve"> = Catecholaminergic Polymorphic Ventricular Tachycardia; </w:t>
      </w:r>
      <w:r>
        <w:rPr>
          <w:rFonts w:cs="Times New Roman" w:ascii="Times New Roman" w:hAnsi="Times New Roman"/>
          <w:color w:val="000000"/>
          <w:lang w:val="en-GB"/>
        </w:rPr>
        <w:t xml:space="preserve">DCM = </w:t>
      </w:r>
      <w:r>
        <w:rPr>
          <w:rFonts w:cs="Times New Roman" w:ascii="Times New Roman" w:hAnsi="Times New Roman"/>
          <w:color w:val="000000"/>
          <w:lang w:val="en-US"/>
        </w:rPr>
        <w:t>dilated cardiomyopathy; HCM = hypertrophic cardiomyopathy; LQTS =</w:t>
      </w:r>
      <w:r>
        <w:rPr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Long QT Syndrome.</w:t>
      </w:r>
    </w:p>
    <w:p>
      <w:pPr>
        <w:pStyle w:val="Normal"/>
        <w:ind w:left="-113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The “Associated Phenotypes” column also reported the new associated phenotypes detected in this study (underlined). 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highlight w:val="green"/>
          <w:lang w:val="en-GB"/>
        </w:rPr>
      </w:pPr>
      <w:r>
        <w:rPr>
          <w:rFonts w:cs="Times New Roman" w:ascii="Times New Roman" w:hAnsi="Times New Roman"/>
          <w:b/>
          <w:color w:val="000000"/>
          <w:highlight w:val="green"/>
          <w:lang w:val="en-GB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1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1:02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